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E07F4" w14:textId="213D2F72" w:rsidR="00432794" w:rsidRPr="0029647F" w:rsidRDefault="00C51DEB" w:rsidP="00F35C46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F35C46" w:rsidRPr="0029647F">
        <w:rPr>
          <w:rFonts w:ascii="Arial" w:hAnsi="Arial" w:cs="Arial"/>
          <w:b/>
          <w:bCs/>
          <w:sz w:val="28"/>
          <w:szCs w:val="28"/>
        </w:rPr>
        <w:t xml:space="preserve">Table </w:t>
      </w:r>
      <w:r w:rsidR="00355FE3">
        <w:rPr>
          <w:rFonts w:ascii="Arial" w:hAnsi="Arial" w:cs="Arial"/>
          <w:b/>
          <w:bCs/>
          <w:sz w:val="28"/>
          <w:szCs w:val="28"/>
        </w:rPr>
        <w:t>6</w:t>
      </w:r>
      <w:r w:rsidR="00F35C46" w:rsidRPr="0029647F">
        <w:rPr>
          <w:rFonts w:ascii="Arial" w:hAnsi="Arial" w:cs="Arial"/>
          <w:b/>
          <w:bCs/>
          <w:sz w:val="28"/>
          <w:szCs w:val="28"/>
        </w:rPr>
        <w:t xml:space="preserve">: </w:t>
      </w:r>
      <w:r w:rsidR="006D5D46" w:rsidRPr="0029647F">
        <w:rPr>
          <w:rFonts w:ascii="Arial" w:hAnsi="Arial" w:cs="Arial"/>
          <w:b/>
          <w:bCs/>
          <w:sz w:val="28"/>
          <w:szCs w:val="28"/>
        </w:rPr>
        <w:t>Oligonucleotide sequences</w:t>
      </w:r>
    </w:p>
    <w:p w14:paraId="75908A80" w14:textId="23701CAB" w:rsidR="00F35C46" w:rsidRPr="00F35C46" w:rsidRDefault="00F35C46" w:rsidP="00F35C46">
      <w:pPr>
        <w:rPr>
          <w:rFonts w:ascii="Arial" w:hAnsi="Arial" w:cs="Arial"/>
          <w:b/>
          <w:sz w:val="22"/>
          <w:szCs w:val="22"/>
        </w:rPr>
      </w:pPr>
      <w:r w:rsidRPr="00F35C46">
        <w:rPr>
          <w:rFonts w:ascii="Arial" w:hAnsi="Arial" w:cs="Arial"/>
          <w:b/>
          <w:sz w:val="22"/>
          <w:szCs w:val="22"/>
        </w:rPr>
        <w:t>CBF-β gBlock sequence</w:t>
      </w:r>
    </w:p>
    <w:p w14:paraId="7B84655C" w14:textId="5A5C7605" w:rsidR="00F35C46" w:rsidRDefault="00F35C46" w:rsidP="00F35C46">
      <w:pPr>
        <w:rPr>
          <w:rFonts w:ascii="Arial" w:hAnsi="Arial" w:cs="Arial"/>
          <w:bCs/>
          <w:sz w:val="22"/>
          <w:szCs w:val="22"/>
        </w:rPr>
      </w:pPr>
      <w:r w:rsidRPr="00F35C46">
        <w:rPr>
          <w:rFonts w:ascii="Arial" w:hAnsi="Arial" w:cs="Arial"/>
          <w:bCs/>
          <w:sz w:val="22"/>
          <w:szCs w:val="22"/>
        </w:rPr>
        <w:t>GTATTTTGCAGAGCTGGCGAATGCCGCGCGTCGTGCCCGACCAGAGAAGCAAGTTCGAGAACGAGGAGTTTTTTAGGAAGCTGAGCCGCGAGTGTGAGATTAAGTACACGGGCTTCAGGGACCGGCCCCACGAGGAACGCCAGGCACGCTTCCAGAACGCCTGCCGCGACGGCCGCTCGGAAATCGCTTTTGTGGCCACAGGAACCAATCTGTCTCTCCAGTTTTTTCCGGCCAGCTGGCAGGGAGAACAGCGACAAACACCTAGCCGAGAGTATGTCGACTTAGAAAGAGAAGCAGGCAAGGTATATTTGAAGGCTCCCATGATTCTGAATGGAGTCTGTGTTATCTGGAAAGGCTGGATTGATCTCCAAAGACTGGATGGTATGGGCTGTCTGGAGTTTGATGAGGAGCGAGCCCAGCAGGAGGATGCATTAGCACAACAGGCCTTTGAAGAGGCTCGGAGAAGGACACGCGAATTTGAAGATAGAGACAGGTCTCATCGGGAGGAAATGGAGGCAAGAAGACAACAAGACCCTAGTCCTGGTTCCAATTTAGGTGGTGGTGATGACCTCAAACTTCGTTAAACGCGTTGAACACTTCACAG</w:t>
      </w:r>
    </w:p>
    <w:p w14:paraId="0669DB69" w14:textId="77777777" w:rsidR="0029647F" w:rsidRDefault="0029647F" w:rsidP="00F35C46">
      <w:pPr>
        <w:rPr>
          <w:rFonts w:ascii="Arial" w:hAnsi="Arial" w:cs="Arial"/>
          <w:b/>
          <w:sz w:val="22"/>
          <w:szCs w:val="22"/>
        </w:rPr>
      </w:pPr>
    </w:p>
    <w:p w14:paraId="322886B8" w14:textId="02AEC936" w:rsidR="00F35C46" w:rsidRPr="00F35C46" w:rsidRDefault="00F35C46" w:rsidP="00F35C46">
      <w:pPr>
        <w:rPr>
          <w:rFonts w:ascii="Arial" w:hAnsi="Arial" w:cs="Arial"/>
          <w:b/>
          <w:sz w:val="22"/>
          <w:szCs w:val="22"/>
        </w:rPr>
      </w:pPr>
      <w:r w:rsidRPr="00F35C46">
        <w:rPr>
          <w:rFonts w:ascii="Arial" w:hAnsi="Arial" w:cs="Arial"/>
          <w:b/>
          <w:sz w:val="22"/>
          <w:szCs w:val="22"/>
        </w:rPr>
        <w:t>Primers used to clone gene expression vectors</w:t>
      </w:r>
    </w:p>
    <w:tbl>
      <w:tblPr>
        <w:tblStyle w:val="TableGrid"/>
        <w:tblW w:w="901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3"/>
        <w:gridCol w:w="1183"/>
        <w:gridCol w:w="6119"/>
      </w:tblGrid>
      <w:tr w:rsidR="00155C71" w:rsidRPr="00F35C46" w14:paraId="17AF4154" w14:textId="77777777" w:rsidTr="0029647F">
        <w:trPr>
          <w:trHeight w:val="283"/>
          <w:jc w:val="center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A1CFD1" w14:textId="77777777" w:rsidR="006D5D46" w:rsidRPr="00F35C46" w:rsidRDefault="006D5D46" w:rsidP="0029647F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Experiment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AE3961" w14:textId="77777777" w:rsidR="006D5D46" w:rsidRPr="00F35C46" w:rsidRDefault="006D5D46" w:rsidP="0029647F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60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DBF769" w14:textId="77777777" w:rsidR="006D5D46" w:rsidRPr="00F35C46" w:rsidRDefault="006D5D46" w:rsidP="0029647F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155C71" w:rsidRPr="00F35C46" w14:paraId="29D70D95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2CB8595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3F73">
              <w:rPr>
                <w:rFonts w:ascii="Arial" w:hAnsi="Arial" w:cs="Arial"/>
                <w:color w:val="000000"/>
                <w:sz w:val="22"/>
                <w:szCs w:val="22"/>
              </w:rPr>
              <w:t>pHRSIN-pSFFV-CBF-β (N104A)-FLAG-Puro</w:t>
            </w:r>
          </w:p>
          <w:p w14:paraId="258C7904" w14:textId="34D08304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3F73">
              <w:rPr>
                <w:rFonts w:ascii="Arial" w:hAnsi="Arial" w:cs="Arial"/>
                <w:color w:val="000000"/>
                <w:sz w:val="22"/>
                <w:szCs w:val="22"/>
              </w:rPr>
              <w:t>pHRSIN-pSFFV-CBF-β (WT)-FLAG-Puro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0B4AEC" w14:textId="2C6E4D22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w</w:t>
            </w:r>
          </w:p>
        </w:tc>
        <w:tc>
          <w:tcPr>
            <w:tcW w:w="605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8163BD" w14:textId="10DC0BE6" w:rsidR="008518BE" w:rsidRDefault="00F35C46" w:rsidP="0029647F">
            <w:pPr>
              <w:spacing w:after="0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F35C46">
              <w:rPr>
                <w:rFonts w:ascii="Arial" w:hAnsi="Arial" w:cs="Arial"/>
                <w:caps/>
                <w:sz w:val="22"/>
                <w:szCs w:val="22"/>
              </w:rPr>
              <w:t>CAGTCCTCCGACAGACTGAGTCGCCCGGGGGGGATCC</w:t>
            </w:r>
          </w:p>
          <w:p w14:paraId="56EBA99F" w14:textId="2EF9A6D1" w:rsidR="00F35C46" w:rsidRPr="00F35C46" w:rsidRDefault="00F35C46" w:rsidP="0029647F">
            <w:pPr>
              <w:spacing w:after="0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F35C46">
              <w:rPr>
                <w:rFonts w:ascii="Arial" w:hAnsi="Arial" w:cs="Arial"/>
                <w:caps/>
                <w:sz w:val="22"/>
                <w:szCs w:val="22"/>
              </w:rPr>
              <w:t>GCCACCATGCCGCGCGTCGTGCCCGACCAGAGAAGC</w:t>
            </w:r>
          </w:p>
        </w:tc>
      </w:tr>
      <w:tr w:rsidR="00F35C46" w:rsidRPr="00F35C46" w14:paraId="570CA2B7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696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A30D848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7EE6231C" w14:textId="34393F19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v</w:t>
            </w:r>
          </w:p>
        </w:tc>
        <w:tc>
          <w:tcPr>
            <w:tcW w:w="60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BDA0D0" w14:textId="77777777" w:rsidR="008518BE" w:rsidRDefault="00F35C46" w:rsidP="0029647F">
            <w:pPr>
              <w:spacing w:after="0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F35C46">
              <w:rPr>
                <w:rFonts w:ascii="Arial" w:hAnsi="Arial" w:cs="Arial"/>
                <w:caps/>
                <w:sz w:val="22"/>
                <w:szCs w:val="22"/>
              </w:rPr>
              <w:t>CCGTCATGGTCTTTGTAGTCAGCCCGCTCGAGCGG</w:t>
            </w:r>
          </w:p>
          <w:p w14:paraId="258E16C7" w14:textId="59CF3D3A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caps/>
                <w:sz w:val="22"/>
                <w:szCs w:val="22"/>
              </w:rPr>
              <w:t>CCGCCCACGAAGTTTGAGGTCATCACCACCACCTAA</w:t>
            </w:r>
          </w:p>
        </w:tc>
      </w:tr>
      <w:tr w:rsidR="00F35C46" w:rsidRPr="00F35C46" w14:paraId="3F2B9900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696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ACB18D4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7C844864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104A mutation (Fw)</w:t>
            </w:r>
          </w:p>
        </w:tc>
        <w:tc>
          <w:tcPr>
            <w:tcW w:w="60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DA1A30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caps/>
                <w:sz w:val="22"/>
                <w:szCs w:val="22"/>
              </w:rPr>
              <w:t>CTCCCATGATTCTGGCTGGAGTCTGTGTTATC</w:t>
            </w:r>
          </w:p>
        </w:tc>
      </w:tr>
      <w:tr w:rsidR="00F35C46" w:rsidRPr="00F35C46" w14:paraId="3E60BD65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696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6996EB1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47384009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104A mutation (Rv)</w:t>
            </w:r>
          </w:p>
        </w:tc>
        <w:tc>
          <w:tcPr>
            <w:tcW w:w="60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FD7AE6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caps/>
                <w:sz w:val="22"/>
                <w:szCs w:val="22"/>
              </w:rPr>
              <w:t>GATAACACAGACTCCAGCCAGAATCATGGGAG</w:t>
            </w:r>
          </w:p>
        </w:tc>
      </w:tr>
      <w:tr w:rsidR="00F35C46" w:rsidRPr="00F35C46" w14:paraId="14C0A16A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696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04E9E7D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o clone</w:t>
            </w:r>
          </w:p>
          <w:p w14:paraId="0322F03D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Cherry into</w:t>
            </w:r>
          </w:p>
          <w:p w14:paraId="6E670AEE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HRSIN-SFFV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21B4434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w</w:t>
            </w:r>
          </w:p>
        </w:tc>
        <w:tc>
          <w:tcPr>
            <w:tcW w:w="60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667EFA" w14:textId="77777777" w:rsidR="008518BE" w:rsidRDefault="00F35C46" w:rsidP="0029647F">
            <w:pPr>
              <w:spacing w:after="0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F35C46">
              <w:rPr>
                <w:rFonts w:ascii="Arial" w:hAnsi="Arial" w:cs="Arial"/>
                <w:caps/>
                <w:sz w:val="22"/>
                <w:szCs w:val="22"/>
              </w:rPr>
              <w:t>CAGTCCTCCGACAGACTGAGTCGCCCGGGGGGGAT</w:t>
            </w:r>
          </w:p>
          <w:p w14:paraId="0013DAE1" w14:textId="2D220F2B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caps/>
                <w:sz w:val="22"/>
                <w:szCs w:val="22"/>
              </w:rPr>
              <w:t>CCGCCACCatggtgagcaagggcgaggaggataac</w:t>
            </w:r>
          </w:p>
        </w:tc>
      </w:tr>
      <w:tr w:rsidR="0029647F" w:rsidRPr="00F35C46" w14:paraId="0D65062B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696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FD1169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91CF97" w14:textId="77777777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v</w:t>
            </w:r>
          </w:p>
        </w:tc>
        <w:tc>
          <w:tcPr>
            <w:tcW w:w="60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7AE8D2" w14:textId="77777777" w:rsidR="008518BE" w:rsidRDefault="00F35C46" w:rsidP="0029647F">
            <w:pPr>
              <w:spacing w:after="0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F35C46">
              <w:rPr>
                <w:rFonts w:ascii="Arial" w:hAnsi="Arial" w:cs="Arial"/>
                <w:caps/>
                <w:sz w:val="22"/>
                <w:szCs w:val="22"/>
              </w:rPr>
              <w:t>CTTGCATGCCTGCAGGTCGACTCTAGAGTCGCG</w:t>
            </w:r>
          </w:p>
          <w:p w14:paraId="700510DE" w14:textId="24427F4E" w:rsidR="00F35C46" w:rsidRPr="00F35C46" w:rsidRDefault="00F35C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caps/>
                <w:sz w:val="22"/>
                <w:szCs w:val="22"/>
              </w:rPr>
              <w:t>GCCGCTCActtgtacagctcgtccatgccgccgg</w:t>
            </w:r>
          </w:p>
        </w:tc>
      </w:tr>
    </w:tbl>
    <w:p w14:paraId="36ED1264" w14:textId="77777777" w:rsidR="0029647F" w:rsidRDefault="0029647F" w:rsidP="008518BE">
      <w:pPr>
        <w:spacing w:before="240"/>
        <w:rPr>
          <w:rFonts w:ascii="Arial" w:hAnsi="Arial" w:cs="Arial"/>
          <w:b/>
          <w:sz w:val="22"/>
          <w:szCs w:val="22"/>
        </w:rPr>
      </w:pPr>
    </w:p>
    <w:p w14:paraId="268A0F86" w14:textId="77777777" w:rsidR="0029647F" w:rsidRDefault="0029647F" w:rsidP="008518BE">
      <w:pPr>
        <w:spacing w:before="240"/>
        <w:rPr>
          <w:rFonts w:ascii="Arial" w:hAnsi="Arial" w:cs="Arial"/>
          <w:b/>
          <w:sz w:val="22"/>
          <w:szCs w:val="22"/>
        </w:rPr>
      </w:pPr>
    </w:p>
    <w:p w14:paraId="38518F18" w14:textId="77777777" w:rsidR="0029647F" w:rsidRDefault="0029647F" w:rsidP="008518BE">
      <w:pPr>
        <w:spacing w:before="240"/>
        <w:rPr>
          <w:rFonts w:ascii="Arial" w:hAnsi="Arial" w:cs="Arial"/>
          <w:b/>
          <w:sz w:val="22"/>
          <w:szCs w:val="22"/>
        </w:rPr>
      </w:pPr>
    </w:p>
    <w:p w14:paraId="00CC2ED1" w14:textId="77777777" w:rsidR="0029647F" w:rsidRDefault="0029647F" w:rsidP="008518BE">
      <w:pPr>
        <w:spacing w:before="240"/>
        <w:rPr>
          <w:rFonts w:ascii="Arial" w:hAnsi="Arial" w:cs="Arial"/>
          <w:b/>
          <w:sz w:val="22"/>
          <w:szCs w:val="22"/>
        </w:rPr>
      </w:pPr>
    </w:p>
    <w:p w14:paraId="3027523C" w14:textId="77777777" w:rsidR="0029647F" w:rsidRDefault="0029647F" w:rsidP="008518BE">
      <w:pPr>
        <w:spacing w:before="240"/>
        <w:rPr>
          <w:rFonts w:ascii="Arial" w:hAnsi="Arial" w:cs="Arial"/>
          <w:b/>
          <w:sz w:val="22"/>
          <w:szCs w:val="22"/>
        </w:rPr>
      </w:pPr>
    </w:p>
    <w:p w14:paraId="7CE53F8E" w14:textId="206572AC" w:rsidR="0644990B" w:rsidRDefault="0644990B" w:rsidP="0644990B">
      <w:pPr>
        <w:spacing w:before="240"/>
        <w:rPr>
          <w:rFonts w:ascii="Arial" w:hAnsi="Arial" w:cs="Arial"/>
          <w:b/>
          <w:bCs/>
          <w:sz w:val="22"/>
          <w:szCs w:val="22"/>
        </w:rPr>
      </w:pPr>
    </w:p>
    <w:p w14:paraId="6B2EEF19" w14:textId="77777777" w:rsidR="00C51DEB" w:rsidRDefault="00C51DEB" w:rsidP="0644990B">
      <w:pPr>
        <w:spacing w:before="240"/>
        <w:rPr>
          <w:rFonts w:ascii="Arial" w:hAnsi="Arial" w:cs="Arial"/>
          <w:b/>
          <w:bCs/>
          <w:sz w:val="22"/>
          <w:szCs w:val="22"/>
        </w:rPr>
      </w:pPr>
    </w:p>
    <w:p w14:paraId="0B4412BC" w14:textId="77777777" w:rsidR="00C51DEB" w:rsidRDefault="00C51DEB" w:rsidP="0644990B">
      <w:pPr>
        <w:spacing w:before="240"/>
        <w:rPr>
          <w:rFonts w:ascii="Arial" w:hAnsi="Arial" w:cs="Arial"/>
          <w:b/>
          <w:bCs/>
          <w:sz w:val="22"/>
          <w:szCs w:val="22"/>
        </w:rPr>
      </w:pPr>
    </w:p>
    <w:p w14:paraId="3C737DAC" w14:textId="6AB09C8C" w:rsidR="006D5D46" w:rsidRPr="008518BE" w:rsidRDefault="008518BE" w:rsidP="0644990B">
      <w:pPr>
        <w:spacing w:before="240"/>
        <w:rPr>
          <w:rFonts w:ascii="Arial" w:hAnsi="Arial" w:cs="Arial"/>
          <w:b/>
          <w:bCs/>
          <w:sz w:val="22"/>
          <w:szCs w:val="22"/>
        </w:rPr>
      </w:pPr>
      <w:r w:rsidRPr="0644990B">
        <w:rPr>
          <w:rFonts w:ascii="Arial" w:hAnsi="Arial" w:cs="Arial"/>
          <w:b/>
          <w:bCs/>
          <w:sz w:val="22"/>
          <w:szCs w:val="22"/>
        </w:rPr>
        <w:lastRenderedPageBreak/>
        <w:t>sgRNA sequences</w:t>
      </w:r>
    </w:p>
    <w:tbl>
      <w:tblPr>
        <w:tblStyle w:val="TableGrid"/>
        <w:tblW w:w="52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3544"/>
      </w:tblGrid>
      <w:tr w:rsidR="00F35C46" w:rsidRPr="00F35C46" w14:paraId="773FC458" w14:textId="77777777" w:rsidTr="0029647F">
        <w:trPr>
          <w:trHeight w:val="283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A8FA0A" w14:textId="253DEE8C" w:rsidR="006D5D46" w:rsidRPr="00F35C46" w:rsidRDefault="006D5D46" w:rsidP="0029647F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8D2135" w14:textId="77777777" w:rsidR="006D5D46" w:rsidRPr="00F35C46" w:rsidRDefault="006D5D46" w:rsidP="0029647F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sgRNA sequence</w:t>
            </w:r>
          </w:p>
        </w:tc>
      </w:tr>
      <w:tr w:rsidR="00F35C46" w:rsidRPr="00F35C46" w14:paraId="2E0B8ADE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7E41D8" w14:textId="0CBA7FEC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BF-β (</w:t>
            </w:r>
            <w:r w:rsidR="008518B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B0C1E8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AAGCTGAGCCGCGAGTGTG</w:t>
            </w:r>
          </w:p>
        </w:tc>
      </w:tr>
      <w:tr w:rsidR="00F35C46" w:rsidRPr="00F35C46" w14:paraId="492B58A0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B3939" w14:textId="0B2285BC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BF-β (</w:t>
            </w:r>
            <w:r w:rsidR="008518B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EF9A0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CCTTGCAGATTAAGTACAC</w:t>
            </w:r>
          </w:p>
        </w:tc>
      </w:tr>
      <w:tr w:rsidR="00F35C46" w:rsidRPr="00F35C46" w14:paraId="7DE91ACD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EF3C260" w14:textId="4E924102" w:rsidR="006D5D46" w:rsidRPr="00F35C46" w:rsidRDefault="007B22D9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F44E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</w:t>
            </w:r>
            <w:r w:rsidR="008518BE" w:rsidRPr="000F44E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AS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74A4F6" w14:textId="04265DFF" w:rsidR="006D5D46" w:rsidRPr="00F35C46" w:rsidRDefault="000F44EA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F44E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ATTAAGAAGAAACATGG</w:t>
            </w:r>
          </w:p>
        </w:tc>
      </w:tr>
      <w:tr w:rsidR="007D6DB6" w:rsidRPr="00F35C46" w14:paraId="6E331AD9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CA22705" w14:textId="5BCF4910" w:rsidR="007D6DB6" w:rsidRPr="007B22D9" w:rsidRDefault="007D6DB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AAM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BFBFF0" w14:textId="544873EA" w:rsidR="007D6DB6" w:rsidRPr="007B22D9" w:rsidRDefault="007B22D9" w:rsidP="007B22D9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22D9">
              <w:rPr>
                <w:rFonts w:ascii="Arial" w:hAnsi="Arial" w:cs="Arial"/>
                <w:sz w:val="22"/>
                <w:szCs w:val="22"/>
              </w:rPr>
              <w:t>CAGCCGATACGTGATTTCT</w:t>
            </w:r>
          </w:p>
        </w:tc>
      </w:tr>
      <w:tr w:rsidR="007D6DB6" w:rsidRPr="00F35C46" w14:paraId="7584ECDD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2444BB6" w14:textId="56F8DC67" w:rsidR="007D6DB6" w:rsidRPr="007B22D9" w:rsidRDefault="007D6DB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LST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196001" w14:textId="2576EA0D" w:rsidR="007D6DB6" w:rsidRPr="007B22D9" w:rsidRDefault="007B22D9" w:rsidP="007B22D9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22D9">
              <w:rPr>
                <w:rFonts w:ascii="Arial" w:hAnsi="Arial" w:cs="Arial"/>
                <w:sz w:val="22"/>
                <w:szCs w:val="22"/>
              </w:rPr>
              <w:t>TACACAACCTTCCTGCTGTT</w:t>
            </w:r>
          </w:p>
        </w:tc>
      </w:tr>
      <w:tr w:rsidR="00F35C46" w:rsidRPr="00F35C46" w14:paraId="402EDCD8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06F78" w14:textId="5BD4DB64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IF1β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D11567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AGTCCTCCGTCTCCTCACC</w:t>
            </w:r>
          </w:p>
        </w:tc>
      </w:tr>
      <w:tr w:rsidR="00F35C46" w:rsidRPr="00F35C46" w14:paraId="4B852D0B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AB8587" w14:textId="01153A56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RF3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2E83DB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CCAGAGGGCATAGCG</w:t>
            </w:r>
          </w:p>
        </w:tc>
      </w:tr>
      <w:tr w:rsidR="00F35C46" w:rsidRPr="00F35C46" w14:paraId="41C3EDCE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DD995" w14:textId="0B1A8DAF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RF3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11A1F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CTGATTACCTTCACGGA</w:t>
            </w:r>
          </w:p>
        </w:tc>
      </w:tr>
      <w:tr w:rsidR="00F35C46" w:rsidRPr="00F35C46" w14:paraId="12AD7830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6C9CF" w14:textId="45C9B184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RF7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F8D91A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GCTGCGGGATAACTCGG</w:t>
            </w:r>
          </w:p>
        </w:tc>
      </w:tr>
      <w:tr w:rsidR="00F35C46" w:rsidRPr="00F35C46" w14:paraId="1ECBACFE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896B1" w14:textId="12A80448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RF7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9C231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GCAGCTGCGCTACACGG</w:t>
            </w:r>
          </w:p>
        </w:tc>
      </w:tr>
      <w:tr w:rsidR="00F35C46" w:rsidRPr="00F35C46" w14:paraId="71C95973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841ED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RF9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C5D6AB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CTCAGCAACATCCATG</w:t>
            </w:r>
          </w:p>
        </w:tc>
      </w:tr>
      <w:tr w:rsidR="00F35C46" w:rsidRPr="00F35C46" w14:paraId="2CD86DEA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79903B" w14:textId="459FADFB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KEAP1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F0039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TTACGGGGCACGCTCATGG</w:t>
            </w:r>
          </w:p>
        </w:tc>
      </w:tr>
      <w:tr w:rsidR="00F35C46" w:rsidRPr="00F35C46" w14:paraId="509BBBAE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FD705F" w14:textId="1A05294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KEAP1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C8F20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GCACCGGCGAAGTGCCCTG</w:t>
            </w:r>
          </w:p>
        </w:tc>
      </w:tr>
      <w:tr w:rsidR="00F35C46" w:rsidRPr="00F35C46" w14:paraId="44846D3A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BE220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acZ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E85EC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AGCTGGCGTAATAGCGAAG</w:t>
            </w:r>
          </w:p>
        </w:tc>
      </w:tr>
      <w:tr w:rsidR="00F35C46" w:rsidRPr="00F35C46" w14:paraId="180B529E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F1BC8" w14:textId="3EC8097D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AVS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99164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GTTCACAGGCATCAAGG</w:t>
            </w:r>
          </w:p>
        </w:tc>
      </w:tr>
      <w:tr w:rsidR="00F35C46" w:rsidRPr="00F35C46" w14:paraId="1426600D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6D2E1A" w14:textId="54539296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AVS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E3F7C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CGGGAGCAGCAGAAATG</w:t>
            </w:r>
          </w:p>
        </w:tc>
      </w:tr>
      <w:tr w:rsidR="00F35C46" w:rsidRPr="00F35C46" w14:paraId="3C56635B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3F8AB2" w14:textId="0F8629BF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RF2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B89C70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ATTAATTCGGGATATACGT</w:t>
            </w:r>
          </w:p>
        </w:tc>
      </w:tr>
      <w:tr w:rsidR="00F35C46" w:rsidRPr="00F35C46" w14:paraId="135A549C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E7EC3" w14:textId="71732E60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RF2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C1DD79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ACATTGAGCAAGTTTGGG</w:t>
            </w:r>
          </w:p>
        </w:tc>
      </w:tr>
      <w:tr w:rsidR="00F35C46" w:rsidRPr="00F35C46" w14:paraId="279FE0C2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C6101A" w14:textId="5596B24B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UNX1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649B1F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CTCCGTGCTGCCTACGCAC</w:t>
            </w:r>
          </w:p>
        </w:tc>
      </w:tr>
      <w:tr w:rsidR="00F35C46" w:rsidRPr="00F35C46" w14:paraId="4EC604F3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19D99" w14:textId="2532A282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UNX2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77C4CF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TAGGTGTGGTAGTGAGTGG</w:t>
            </w:r>
          </w:p>
        </w:tc>
      </w:tr>
      <w:tr w:rsidR="00F35C46" w:rsidRPr="00F35C46" w14:paraId="4597E72F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4B67E" w14:textId="79F09F72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UNX3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9CADB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ACGTGCCGGATGGTACGG</w:t>
            </w:r>
          </w:p>
        </w:tc>
      </w:tr>
      <w:tr w:rsidR="007D6DB6" w:rsidRPr="00F35C46" w14:paraId="49845755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2C60895" w14:textId="7DE32568" w:rsidR="007D6DB6" w:rsidRPr="007B22D9" w:rsidRDefault="007D6DB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SR4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44191D" w14:textId="4EA46B03" w:rsidR="007D6DB6" w:rsidRPr="007B22D9" w:rsidRDefault="007B22D9" w:rsidP="007B22D9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22D9">
              <w:rPr>
                <w:rFonts w:ascii="Arial" w:hAnsi="Arial" w:cs="Arial"/>
                <w:sz w:val="22"/>
                <w:szCs w:val="22"/>
              </w:rPr>
              <w:t>TGAGGTTAGATTCTTCGACG</w:t>
            </w:r>
          </w:p>
        </w:tc>
      </w:tr>
      <w:tr w:rsidR="00F35C46" w:rsidRPr="00F35C46" w14:paraId="3DA76742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8CD5AE" w14:textId="6EC737E0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AT1 (</w:t>
            </w:r>
            <w:r w:rsidR="008518BE"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E6BBA" w14:textId="77777777" w:rsidR="006D5D46" w:rsidRPr="007B22D9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B22D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CGTTGGAGATCACCACAA</w:t>
            </w:r>
          </w:p>
        </w:tc>
      </w:tr>
      <w:tr w:rsidR="00F35C46" w:rsidRPr="00F35C46" w14:paraId="1082B8A4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11AA7" w14:textId="79EF6EA6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AT1 (</w:t>
            </w:r>
            <w:r w:rsidR="008518B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8640B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GGTCATGAAAACGGATGG</w:t>
            </w:r>
          </w:p>
        </w:tc>
      </w:tr>
      <w:tr w:rsidR="00F35C46" w:rsidRPr="00F35C46" w14:paraId="5266D52D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2195D" w14:textId="2ABD8652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AT2 (</w:t>
            </w:r>
            <w:r w:rsidR="008518B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C3B796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TGGCTGGCCAGAACACCG</w:t>
            </w:r>
          </w:p>
        </w:tc>
      </w:tr>
      <w:tr w:rsidR="00F35C46" w:rsidRPr="00F35C46" w14:paraId="62EA1C82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0D0E77" w14:textId="1F358D34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AT2 (</w:t>
            </w:r>
            <w:r w:rsidR="008518B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0D361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CCCAGCAAGCTCCAGG</w:t>
            </w:r>
          </w:p>
        </w:tc>
      </w:tr>
      <w:tr w:rsidR="00F35C46" w:rsidRPr="00F35C46" w14:paraId="06701FE0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54931F" w14:textId="3AB8938F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ING (</w:t>
            </w:r>
            <w:r w:rsidR="008518B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CFBAF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ACCCCACAGTCCAATGGG</w:t>
            </w:r>
          </w:p>
        </w:tc>
      </w:tr>
      <w:tr w:rsidR="00F35C46" w:rsidRPr="00F35C46" w14:paraId="6F32EA31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389CD" w14:textId="1B67385D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ING (</w:t>
            </w:r>
            <w:r w:rsidR="008518B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A4481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AAAGGGAATTTCAACG</w:t>
            </w:r>
          </w:p>
        </w:tc>
      </w:tr>
      <w:tr w:rsidR="00F35C46" w:rsidRPr="00F35C46" w14:paraId="68BCF8F3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853356" w14:textId="6CF395FC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RIF (</w:t>
            </w:r>
            <w:r w:rsidR="008518B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F29A2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GCTGGGCCAGGAAACTG</w:t>
            </w:r>
          </w:p>
        </w:tc>
      </w:tr>
      <w:tr w:rsidR="00F35C46" w:rsidRPr="00F35C46" w14:paraId="5A865D96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77EF6" w14:textId="107CEF1F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RIF (</w:t>
            </w:r>
            <w:r w:rsidR="008518B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g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E6070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GCGTGGTGGATAATGAG</w:t>
            </w:r>
          </w:p>
        </w:tc>
      </w:tr>
    </w:tbl>
    <w:p w14:paraId="57F86E3A" w14:textId="77777777" w:rsidR="0029647F" w:rsidRDefault="0029647F" w:rsidP="00E632AB">
      <w:pPr>
        <w:spacing w:before="240"/>
        <w:rPr>
          <w:rFonts w:ascii="Arial" w:hAnsi="Arial" w:cs="Arial"/>
          <w:b/>
          <w:sz w:val="22"/>
          <w:szCs w:val="22"/>
        </w:rPr>
      </w:pPr>
    </w:p>
    <w:p w14:paraId="29CD3900" w14:textId="3A0E7703" w:rsidR="006D5D46" w:rsidRDefault="005912C5" w:rsidP="00E632AB">
      <w:pPr>
        <w:spacing w:before="24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h</w:t>
      </w:r>
      <w:r w:rsidR="00E632AB" w:rsidRPr="00E632AB">
        <w:rPr>
          <w:rFonts w:ascii="Arial" w:hAnsi="Arial" w:cs="Arial"/>
          <w:b/>
          <w:sz w:val="22"/>
          <w:szCs w:val="22"/>
        </w:rPr>
        <w:t xml:space="preserve">RNA </w:t>
      </w:r>
      <w:r>
        <w:rPr>
          <w:rFonts w:ascii="Arial" w:hAnsi="Arial" w:cs="Arial"/>
          <w:b/>
          <w:sz w:val="22"/>
          <w:szCs w:val="22"/>
        </w:rPr>
        <w:t>sequences</w:t>
      </w:r>
    </w:p>
    <w:tbl>
      <w:tblPr>
        <w:tblStyle w:val="TableGrid"/>
        <w:tblW w:w="52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3544"/>
      </w:tblGrid>
      <w:tr w:rsidR="005912C5" w:rsidRPr="00F35C46" w14:paraId="359B1EEC" w14:textId="77777777" w:rsidTr="0029647F">
        <w:trPr>
          <w:trHeight w:val="283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6F9A25" w14:textId="77777777" w:rsidR="005912C5" w:rsidRPr="00F35C46" w:rsidRDefault="005912C5" w:rsidP="0029647F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79400E" w14:textId="30E888E1" w:rsidR="005912C5" w:rsidRPr="00F35C46" w:rsidRDefault="005912C5" w:rsidP="0029647F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sz w:val="22"/>
                <w:szCs w:val="22"/>
              </w:rPr>
              <w:t>h</w:t>
            </w:r>
            <w:r w:rsidRPr="00F35C46">
              <w:rPr>
                <w:rFonts w:ascii="Arial" w:hAnsi="Arial" w:cs="Arial"/>
                <w:b/>
                <w:sz w:val="22"/>
                <w:szCs w:val="22"/>
              </w:rPr>
              <w:t>RNA sequence</w:t>
            </w:r>
          </w:p>
        </w:tc>
      </w:tr>
      <w:tr w:rsidR="005912C5" w:rsidRPr="00F35C46" w14:paraId="46BDBC17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FE024D" w14:textId="10D62CAF" w:rsidR="005912C5" w:rsidRPr="00F35C46" w:rsidRDefault="005912C5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BF-β (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)</w:t>
            </w:r>
          </w:p>
        </w:tc>
        <w:tc>
          <w:tcPr>
            <w:tcW w:w="354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AB1127" w14:textId="0B9384FB" w:rsidR="005912C5" w:rsidRPr="00F35C46" w:rsidRDefault="005912C5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TGACCTCAAACTTCGTTAATT</w:t>
            </w:r>
          </w:p>
        </w:tc>
      </w:tr>
      <w:tr w:rsidR="005912C5" w:rsidRPr="00F35C46" w14:paraId="73D82839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59DA9" w14:textId="6CC2C9D6" w:rsidR="005912C5" w:rsidRPr="00F35C46" w:rsidRDefault="005912C5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BF-β (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DE5E65" w14:textId="1784C750" w:rsidR="005912C5" w:rsidRPr="00F35C46" w:rsidRDefault="005912C5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GAGAAGCAGGCAAGGTATATT</w:t>
            </w:r>
          </w:p>
        </w:tc>
      </w:tr>
      <w:tr w:rsidR="005912C5" w:rsidRPr="00F35C46" w14:paraId="4525B768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68C0340" w14:textId="58F13645" w:rsidR="005912C5" w:rsidRPr="00F35C46" w:rsidRDefault="005912C5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BF-β (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3</w:t>
            </w:r>
            <w:r w:rsidRPr="00F35C4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5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658180" w14:textId="51A2706E" w:rsidR="005912C5" w:rsidRPr="00F35C46" w:rsidRDefault="005912C5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CCGCGAGTGTGAGATTAAGTA</w:t>
            </w:r>
          </w:p>
        </w:tc>
      </w:tr>
      <w:tr w:rsidR="005912C5" w:rsidRPr="00F35C46" w14:paraId="000FA202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69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9FB8E" w14:textId="6D14E479" w:rsidR="005912C5" w:rsidRPr="00F35C46" w:rsidRDefault="005912C5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crambled sh</w:t>
            </w:r>
          </w:p>
        </w:tc>
        <w:tc>
          <w:tcPr>
            <w:tcW w:w="354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44A34" w14:textId="08622F93" w:rsidR="005912C5" w:rsidRPr="00F35C46" w:rsidRDefault="005912C5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GCATAATTAATATCCGCGTGT</w:t>
            </w:r>
          </w:p>
        </w:tc>
      </w:tr>
    </w:tbl>
    <w:p w14:paraId="14F5F5C6" w14:textId="77777777" w:rsidR="00C51DEB" w:rsidRDefault="00C51DEB" w:rsidP="0644990B">
      <w:pPr>
        <w:spacing w:before="240"/>
        <w:rPr>
          <w:rFonts w:ascii="Arial" w:hAnsi="Arial" w:cs="Arial"/>
          <w:b/>
          <w:bCs/>
          <w:sz w:val="22"/>
          <w:szCs w:val="22"/>
        </w:rPr>
      </w:pPr>
    </w:p>
    <w:p w14:paraId="1D08DFE2" w14:textId="77777777" w:rsidR="00C51DEB" w:rsidRDefault="00C51DEB" w:rsidP="0644990B">
      <w:pPr>
        <w:spacing w:before="240"/>
        <w:rPr>
          <w:rFonts w:ascii="Arial" w:hAnsi="Arial" w:cs="Arial"/>
          <w:b/>
          <w:bCs/>
          <w:sz w:val="22"/>
          <w:szCs w:val="22"/>
        </w:rPr>
      </w:pPr>
    </w:p>
    <w:p w14:paraId="70B74F84" w14:textId="3AE27756" w:rsidR="005912C5" w:rsidRDefault="005912C5" w:rsidP="0644990B">
      <w:pPr>
        <w:spacing w:before="240"/>
        <w:rPr>
          <w:rFonts w:ascii="Arial" w:hAnsi="Arial" w:cs="Arial"/>
          <w:b/>
          <w:bCs/>
          <w:sz w:val="22"/>
          <w:szCs w:val="22"/>
        </w:rPr>
      </w:pPr>
      <w:r w:rsidRPr="0644990B">
        <w:rPr>
          <w:rFonts w:ascii="Arial" w:hAnsi="Arial" w:cs="Arial"/>
          <w:b/>
          <w:bCs/>
          <w:sz w:val="22"/>
          <w:szCs w:val="22"/>
        </w:rPr>
        <w:lastRenderedPageBreak/>
        <w:t>qPCR primers</w:t>
      </w:r>
    </w:p>
    <w:tbl>
      <w:tblPr>
        <w:tblStyle w:val="TableGrid"/>
        <w:tblW w:w="901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3943"/>
        <w:gridCol w:w="3944"/>
      </w:tblGrid>
      <w:tr w:rsidR="00F35C46" w:rsidRPr="00F35C46" w14:paraId="3BBCC0C3" w14:textId="77777777" w:rsidTr="0644990B">
        <w:trPr>
          <w:trHeight w:val="283"/>
          <w:jc w:val="center"/>
        </w:trPr>
        <w:tc>
          <w:tcPr>
            <w:tcW w:w="1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3826B7" w14:textId="77777777" w:rsidR="006D5D46" w:rsidRPr="00F35C46" w:rsidRDefault="006D5D46" w:rsidP="00155C71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39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321B83" w14:textId="77777777" w:rsidR="006D5D46" w:rsidRPr="00F35C46" w:rsidRDefault="006D5D46" w:rsidP="00155C71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Forward primer</w:t>
            </w:r>
          </w:p>
        </w:tc>
        <w:tc>
          <w:tcPr>
            <w:tcW w:w="39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56530B" w14:textId="77777777" w:rsidR="006D5D46" w:rsidRPr="00F35C46" w:rsidRDefault="006D5D46" w:rsidP="00155C71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Reverse primer</w:t>
            </w:r>
          </w:p>
        </w:tc>
      </w:tr>
      <w:tr w:rsidR="00155C71" w:rsidRPr="00F35C46" w14:paraId="65A790AB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F7BFD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CBFB</w:t>
            </w:r>
          </w:p>
        </w:tc>
        <w:tc>
          <w:tcPr>
            <w:tcW w:w="39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7474C5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GCTCGGAAATCGCTTTTGTGG</w:t>
            </w:r>
          </w:p>
        </w:tc>
        <w:tc>
          <w:tcPr>
            <w:tcW w:w="394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09DED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GGCTAGGTGTTTGTCGCT</w:t>
            </w:r>
          </w:p>
        </w:tc>
      </w:tr>
      <w:tr w:rsidR="00155C71" w:rsidRPr="00F35C46" w14:paraId="3A5E812B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65EED3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CGAS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2987F46A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GGGAGCTACTATGAGCACG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B83F3A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GCCATGTTTCTTCTTGGAAACCA</w:t>
            </w:r>
          </w:p>
        </w:tc>
      </w:tr>
      <w:tr w:rsidR="00155C71" w:rsidRPr="00F35C46" w14:paraId="76BCFEC0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8E1414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GLUT1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23A52BB8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CAGGGTAGCTGCTGGAGC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AED44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TGGCATGGCGGGTTGT</w:t>
            </w:r>
          </w:p>
        </w:tc>
      </w:tr>
      <w:tr w:rsidR="00155C71" w:rsidRPr="00F35C46" w14:paraId="20B4980B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85FCAB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HMOX1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6E3AFBC4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AACATCCAGCTCTTTGAGG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991A0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GGCAGAATCTTGCACTTTG</w:t>
            </w:r>
          </w:p>
        </w:tc>
      </w:tr>
      <w:tr w:rsidR="00155C71" w:rsidRPr="00F35C46" w14:paraId="2F781701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9AD92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IFIT1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7EC49021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ggaatacacaacctactagcc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A36E0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caggtcaccagactcctca</w:t>
            </w:r>
          </w:p>
        </w:tc>
      </w:tr>
      <w:tr w:rsidR="00155C71" w:rsidRPr="00F35C46" w14:paraId="5B03C17E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73CDC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IFNB1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6F867FF0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AGCATCTGCTGGTTGAAGA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706FC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ATTACCTGAAGGCCAAGGA</w:t>
            </w:r>
          </w:p>
        </w:tc>
      </w:tr>
      <w:tr w:rsidR="00155C71" w:rsidRPr="00F35C46" w14:paraId="703322D0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22F7B5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ISG15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6A85BB09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TCTGAGCATCCTGGTGAGGAA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531C5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AAGGTCAGCCAGAACAGGTCGT</w:t>
            </w:r>
          </w:p>
        </w:tc>
      </w:tr>
      <w:tr w:rsidR="00155C71" w:rsidRPr="00F35C46" w14:paraId="5E1D6C06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CB7401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NQO1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3C2E40AD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CTGCCATTCTGAAAGGCTGGT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3FF7E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GTGGTGATGGAAAGCACTGCCT</w:t>
            </w:r>
          </w:p>
        </w:tc>
      </w:tr>
      <w:tr w:rsidR="00155C71" w:rsidRPr="00F35C46" w14:paraId="43F64EED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C6078F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OASL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2D1CC993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gcggagcccatcacggtcac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DD0F6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agcaccaccgcaggccttga</w:t>
            </w:r>
          </w:p>
        </w:tc>
      </w:tr>
      <w:tr w:rsidR="00155C71" w:rsidRPr="00F35C46" w14:paraId="56E16AF9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EA09B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PHD3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0CA4313B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TCCTGCGGATATTTCCAGAGG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014C86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GGTTCCTACGATCTGACCAGAA</w:t>
            </w:r>
          </w:p>
        </w:tc>
      </w:tr>
      <w:tr w:rsidR="00155C71" w:rsidRPr="00F35C46" w14:paraId="71CFB9EE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D1B870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RSAD2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289D5C55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CAGTGCAACTACAAATGCGGC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BF2D5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GGTCTTGAAGAAATGGCTCTCC</w:t>
            </w:r>
          </w:p>
        </w:tc>
      </w:tr>
      <w:tr w:rsidR="00155C71" w:rsidRPr="00F35C46" w14:paraId="7F809B12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1CD686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RUNX1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725E9E48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ACTGTGATGGCTGGCAATGATG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B1490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TCTGTGGTAGGTGGCGACTTG</w:t>
            </w:r>
          </w:p>
        </w:tc>
      </w:tr>
      <w:tr w:rsidR="00155C71" w:rsidRPr="00F35C46" w14:paraId="637D27D1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9FBAD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RUNX2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76C8D251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AGCCCTCGGAGAGGTACCA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396FA8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GGAGCTCAGCAGAATAATTTTC</w:t>
            </w:r>
          </w:p>
        </w:tc>
      </w:tr>
      <w:tr w:rsidR="00155C71" w:rsidRPr="00F35C46" w14:paraId="10816C45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6D6813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RUNX3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273E7101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GACTGTGATGGCAGGCAATGA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1ED83" w14:textId="2F48774A" w:rsidR="00155C71" w:rsidRPr="00155C71" w:rsidRDefault="00155C71" w:rsidP="00155C71">
            <w:pPr>
              <w:spacing w:after="0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GAAGCGAAGGTCGTTGAA</w:t>
            </w:r>
          </w:p>
        </w:tc>
      </w:tr>
      <w:tr w:rsidR="00155C71" w:rsidRPr="00F35C46" w14:paraId="70D3D0B8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E1B150" w14:textId="77777777" w:rsidR="00155C71" w:rsidRDefault="00155C71" w:rsidP="00155C71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STING</w:t>
            </w:r>
          </w:p>
          <w:p w14:paraId="502356F3" w14:textId="457379A5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(qPCR)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76CB97D8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CTGAGTCTCAGAACAACTGCC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D2510" w14:textId="77777777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GGTCTTCAAGCTGCCCACAGTA</w:t>
            </w:r>
          </w:p>
        </w:tc>
      </w:tr>
      <w:tr w:rsidR="00155C71" w:rsidRPr="00F35C46" w14:paraId="54782723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A75B8FB" w14:textId="77777777" w:rsidR="00155C71" w:rsidRDefault="00155C71" w:rsidP="00155C71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STING</w:t>
            </w:r>
          </w:p>
          <w:p w14:paraId="22CA7425" w14:textId="4146680D" w:rsidR="00155C71" w:rsidRPr="00155C71" w:rsidRDefault="00155C71" w:rsidP="00155C71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5C71">
              <w:rPr>
                <w:rFonts w:ascii="Arial" w:hAnsi="Arial" w:cs="Arial"/>
                <w:sz w:val="22"/>
                <w:szCs w:val="22"/>
              </w:rPr>
              <w:t>(ChIP 1)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4BD68768" w14:textId="71B82E10" w:rsidR="00155C71" w:rsidRPr="00155C71" w:rsidRDefault="00155C71" w:rsidP="00155C7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55C71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</w:rPr>
              <w:t>TCCACAACACTCTAGCCCTG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158411" w14:textId="4E1F39FD" w:rsidR="00155C71" w:rsidRPr="00155C71" w:rsidRDefault="00155C71" w:rsidP="00155C7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</w:pPr>
            <w:r w:rsidRPr="00155C71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</w:rPr>
              <w:t>GGAAATACCCTCCTTCCCAGC</w:t>
            </w:r>
          </w:p>
        </w:tc>
      </w:tr>
      <w:tr w:rsidR="00155C71" w:rsidRPr="00F35C46" w14:paraId="73B995DD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3A32733" w14:textId="77777777" w:rsidR="00155C71" w:rsidRDefault="00155C71" w:rsidP="00155C71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STING</w:t>
            </w:r>
          </w:p>
          <w:p w14:paraId="43015FE4" w14:textId="5523BF9E" w:rsidR="00155C71" w:rsidRPr="00155C71" w:rsidRDefault="00155C71" w:rsidP="00155C71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5C71">
              <w:rPr>
                <w:rFonts w:ascii="Arial" w:hAnsi="Arial" w:cs="Arial"/>
                <w:sz w:val="22"/>
                <w:szCs w:val="22"/>
              </w:rPr>
              <w:t>(ChIP 2)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76C17483" w14:textId="25B1C735" w:rsidR="00155C71" w:rsidRPr="00155C71" w:rsidRDefault="00155C71" w:rsidP="00155C7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55C7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GAGGATGTTCAGTGCCTGC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1A86FD" w14:textId="56F04308" w:rsidR="00155C71" w:rsidRPr="00155C71" w:rsidRDefault="00155C71" w:rsidP="00155C7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55C7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TACTACTCCCTCCCAAATGCG</w:t>
            </w:r>
          </w:p>
        </w:tc>
      </w:tr>
      <w:tr w:rsidR="00155C71" w:rsidRPr="00F35C46" w14:paraId="493F5A27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6D3E04D" w14:textId="77777777" w:rsidR="00155C71" w:rsidRDefault="00155C71" w:rsidP="00155C71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STING</w:t>
            </w:r>
          </w:p>
          <w:p w14:paraId="5A3FDBDE" w14:textId="2950B248" w:rsidR="00155C71" w:rsidRPr="00155C71" w:rsidRDefault="00155C71" w:rsidP="00155C71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5C71">
              <w:rPr>
                <w:rFonts w:ascii="Arial" w:hAnsi="Arial" w:cs="Arial"/>
                <w:sz w:val="22"/>
                <w:szCs w:val="22"/>
              </w:rPr>
              <w:t>(ChIP 3)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3BE6A666" w14:textId="42A210C5" w:rsidR="00155C71" w:rsidRPr="00155C71" w:rsidRDefault="00155C71" w:rsidP="00155C7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55C7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CAAACCGCAGCTTTACTGG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3408B8" w14:textId="2D07FF2B" w:rsidR="00155C71" w:rsidRPr="00155C71" w:rsidRDefault="00155C71" w:rsidP="00155C7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55C7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TCAGGGCTTTGAGGGAAGG</w:t>
            </w:r>
          </w:p>
        </w:tc>
      </w:tr>
      <w:tr w:rsidR="00155C71" w:rsidRPr="00F35C46" w14:paraId="53A6489C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DE7836A" w14:textId="77777777" w:rsidR="00155C71" w:rsidRDefault="00155C71" w:rsidP="00155C71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STING</w:t>
            </w:r>
          </w:p>
          <w:p w14:paraId="25B86F4C" w14:textId="45A95D76" w:rsidR="00155C71" w:rsidRPr="00155C71" w:rsidRDefault="00155C71" w:rsidP="00155C71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5C71">
              <w:rPr>
                <w:rFonts w:ascii="Arial" w:hAnsi="Arial" w:cs="Arial"/>
                <w:sz w:val="22"/>
                <w:szCs w:val="22"/>
              </w:rPr>
              <w:t>(ChIP 4)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21584482" w14:textId="1DD889FF" w:rsidR="00155C71" w:rsidRPr="00155C71" w:rsidRDefault="00155C71" w:rsidP="00155C7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55C7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AGCATCCAAGTGAAGGGCG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48F330" w14:textId="0E8BBC2D" w:rsidR="00155C71" w:rsidRPr="00155C71" w:rsidRDefault="00155C71" w:rsidP="00155C71">
            <w:pPr>
              <w:keepNext/>
              <w:spacing w:after="0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155C7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CTGTTGCTGCTGTCCATCTAT</w:t>
            </w:r>
          </w:p>
        </w:tc>
      </w:tr>
      <w:tr w:rsidR="00155C71" w:rsidRPr="00F35C46" w14:paraId="138B8511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3C7026" w14:textId="2E42D0CA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VEGFA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02A735BA" w14:textId="35C9761B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TACCTCCACCATGCCAAGTG</w:t>
            </w:r>
          </w:p>
        </w:tc>
        <w:tc>
          <w:tcPr>
            <w:tcW w:w="394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C4E4D4" w14:textId="711FE52B" w:rsidR="00155C71" w:rsidRPr="00155C71" w:rsidRDefault="00155C71" w:rsidP="00155C71">
            <w:pPr>
              <w:keepNext/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ATGATTCTGCCCTCCTCCTTC</w:t>
            </w:r>
          </w:p>
        </w:tc>
      </w:tr>
      <w:tr w:rsidR="00155C71" w:rsidRPr="00F35C46" w14:paraId="4073CD68" w14:textId="77777777" w:rsidTr="0644990B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12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7CA4CE" w14:textId="09B471B8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i/>
                <w:iCs/>
                <w:sz w:val="22"/>
                <w:szCs w:val="22"/>
              </w:rPr>
              <w:t>β-Actin</w:t>
            </w:r>
          </w:p>
        </w:tc>
        <w:tc>
          <w:tcPr>
            <w:tcW w:w="39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CB658D" w14:textId="173B4DD8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CTGGGAGTGGGTGGAGGC</w:t>
            </w:r>
          </w:p>
        </w:tc>
        <w:tc>
          <w:tcPr>
            <w:tcW w:w="394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03AF95" w14:textId="26085A5C" w:rsidR="00155C71" w:rsidRPr="00155C71" w:rsidRDefault="00155C71" w:rsidP="00155C71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155C71">
              <w:rPr>
                <w:rFonts w:ascii="Arial" w:hAnsi="Arial" w:cs="Arial"/>
                <w:caps/>
                <w:sz w:val="22"/>
                <w:szCs w:val="22"/>
              </w:rPr>
              <w:t>TCAACTGGTCTCAAGTCAGTG</w:t>
            </w:r>
          </w:p>
        </w:tc>
      </w:tr>
    </w:tbl>
    <w:p w14:paraId="402388CF" w14:textId="6C2A9175" w:rsidR="00FA6738" w:rsidRDefault="00FA6738" w:rsidP="0644990B">
      <w:pPr>
        <w:spacing w:before="240"/>
        <w:rPr>
          <w:rFonts w:ascii="Arial" w:hAnsi="Arial" w:cs="Arial"/>
          <w:b/>
          <w:bCs/>
          <w:sz w:val="22"/>
          <w:szCs w:val="22"/>
        </w:rPr>
      </w:pPr>
    </w:p>
    <w:p w14:paraId="6A48A6CE" w14:textId="4D0158C2" w:rsidR="00FA6738" w:rsidRDefault="00FA6738" w:rsidP="0644990B">
      <w:pPr>
        <w:spacing w:before="240"/>
        <w:rPr>
          <w:rFonts w:ascii="Arial" w:hAnsi="Arial" w:cs="Arial"/>
          <w:b/>
          <w:bCs/>
          <w:sz w:val="22"/>
          <w:szCs w:val="22"/>
        </w:rPr>
      </w:pPr>
      <w:r w:rsidRPr="0644990B">
        <w:rPr>
          <w:rFonts w:ascii="Arial" w:hAnsi="Arial" w:cs="Arial"/>
          <w:b/>
          <w:bCs/>
          <w:sz w:val="22"/>
          <w:szCs w:val="22"/>
        </w:rPr>
        <w:t>Primers used to amplify and sequence the TKOv3 library</w:t>
      </w:r>
    </w:p>
    <w:tbl>
      <w:tblPr>
        <w:tblStyle w:val="TableGrid"/>
        <w:tblW w:w="90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3"/>
        <w:gridCol w:w="820"/>
        <w:gridCol w:w="6753"/>
      </w:tblGrid>
      <w:tr w:rsidR="00F35C46" w:rsidRPr="00F35C46" w14:paraId="030449FF" w14:textId="77777777" w:rsidTr="0029647F">
        <w:trPr>
          <w:trHeight w:val="283"/>
        </w:trPr>
        <w:tc>
          <w:tcPr>
            <w:tcW w:w="14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80AA42" w14:textId="77777777" w:rsidR="006D5D46" w:rsidRPr="00F35C46" w:rsidRDefault="006D5D46" w:rsidP="0029647F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Reaction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106930" w14:textId="77777777" w:rsidR="006D5D46" w:rsidRPr="00F35C46" w:rsidRDefault="006D5D46" w:rsidP="0029647F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675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A02DA8" w14:textId="77777777" w:rsidR="006D5D46" w:rsidRPr="00F35C46" w:rsidRDefault="006D5D46" w:rsidP="0029647F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5C46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F35C46" w:rsidRPr="00F35C46" w14:paraId="20D61D4F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44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76572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Outer PCR</w:t>
            </w:r>
          </w:p>
        </w:tc>
        <w:tc>
          <w:tcPr>
            <w:tcW w:w="8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1BADE5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675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EAEEC1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GAGGGCCTATTTCCCATGATTC</w:t>
            </w:r>
          </w:p>
        </w:tc>
      </w:tr>
      <w:tr w:rsidR="00F35C46" w:rsidRPr="00F35C46" w14:paraId="62E256FB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443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F2635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18D9962C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675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62E46F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CAAACCCAGGGCTGCCTTGGAA</w:t>
            </w:r>
          </w:p>
        </w:tc>
      </w:tr>
      <w:tr w:rsidR="00F35C46" w:rsidRPr="00F35C46" w14:paraId="0BE67B1D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443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2FC150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Inner PCR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317E3A4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Fw</w:t>
            </w:r>
          </w:p>
        </w:tc>
        <w:tc>
          <w:tcPr>
            <w:tcW w:w="675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2892A" w14:textId="77777777" w:rsidR="0029647F" w:rsidRDefault="006D5D46" w:rsidP="0029647F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AATGATACGGCGACCACCGAGATCTACACTCTCTTGTGGAAA</w:t>
            </w:r>
          </w:p>
          <w:p w14:paraId="555DD5F8" w14:textId="1C084386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GGACGAGGTACCG</w:t>
            </w:r>
          </w:p>
        </w:tc>
      </w:tr>
      <w:tr w:rsidR="00F35C46" w:rsidRPr="00F35C46" w14:paraId="3B7E414E" w14:textId="77777777" w:rsidTr="0029647F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443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DD038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40F9AF2A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675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2E8CB" w14:textId="77777777" w:rsidR="0029647F" w:rsidRDefault="006D5D46" w:rsidP="0029647F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CAAGCAGAAGACGGCATACGAGATNNNNNNNGTGACTGGAG</w:t>
            </w:r>
          </w:p>
          <w:p w14:paraId="073875B5" w14:textId="18F5DB5D" w:rsidR="0029647F" w:rsidRDefault="006D5D46" w:rsidP="0029647F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TTCAGACGTGTGCTCTTCCGATCTATTTTAACTTGCTATTTCTA</w:t>
            </w:r>
          </w:p>
          <w:p w14:paraId="78C77362" w14:textId="2AED3975" w:rsidR="00FA6738" w:rsidRDefault="006D5D46" w:rsidP="0029647F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GCTCTAAAAC</w:t>
            </w:r>
          </w:p>
          <w:p w14:paraId="13764693" w14:textId="0B9546BD" w:rsidR="006D5D46" w:rsidRPr="00F35C46" w:rsidRDefault="00FA6738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35C46">
              <w:rPr>
                <w:rFonts w:ascii="Arial" w:hAnsi="Arial" w:cs="Arial"/>
                <w:bCs/>
                <w:sz w:val="22"/>
                <w:szCs w:val="22"/>
              </w:rPr>
              <w:t>NNNNNNN: Unique barcode sequence for multiplexing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F35C46" w:rsidRPr="00F35C46" w14:paraId="0034F22D" w14:textId="77777777" w:rsidTr="0029647F">
        <w:tblPrEx>
          <w:tblCellMar>
            <w:left w:w="108" w:type="dxa"/>
            <w:right w:w="108" w:type="dxa"/>
          </w:tblCellMar>
        </w:tblPrEx>
        <w:trPr>
          <w:trHeight w:val="401"/>
        </w:trPr>
        <w:tc>
          <w:tcPr>
            <w:tcW w:w="2263" w:type="dxa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9C273F" w14:textId="77777777" w:rsidR="006D5D46" w:rsidRPr="00F35C46" w:rsidRDefault="006D5D46" w:rsidP="0029647F">
            <w:pPr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Illumina Sequencing</w:t>
            </w:r>
          </w:p>
        </w:tc>
        <w:tc>
          <w:tcPr>
            <w:tcW w:w="675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A9AE5" w14:textId="77777777" w:rsidR="006D5D46" w:rsidRPr="00F35C46" w:rsidRDefault="006D5D46" w:rsidP="0029647F">
            <w:pPr>
              <w:keepNext/>
              <w:spacing w:after="0"/>
              <w:jc w:val="center"/>
              <w:rPr>
                <w:rFonts w:ascii="Arial" w:eastAsia="Times New Roman" w:hAnsi="Arial" w:cs="Arial"/>
                <w:caps/>
                <w:sz w:val="22"/>
                <w:szCs w:val="22"/>
                <w:lang w:eastAsia="en-GB"/>
              </w:rPr>
            </w:pPr>
            <w:r w:rsidRPr="00F35C46">
              <w:rPr>
                <w:rFonts w:ascii="Arial" w:hAnsi="Arial" w:cs="Arial"/>
                <w:sz w:val="22"/>
                <w:szCs w:val="22"/>
              </w:rPr>
              <w:t>ACACTCTCTTGTGGAAAGGACGAAACACCG</w:t>
            </w:r>
          </w:p>
        </w:tc>
      </w:tr>
    </w:tbl>
    <w:p w14:paraId="6B833F27" w14:textId="116B1CE9" w:rsidR="006D5D46" w:rsidRPr="00F35C46" w:rsidRDefault="006D5D46" w:rsidP="00F35C46">
      <w:pPr>
        <w:rPr>
          <w:rFonts w:ascii="Arial" w:hAnsi="Arial" w:cs="Arial"/>
          <w:bCs/>
          <w:iCs/>
          <w:sz w:val="22"/>
          <w:szCs w:val="22"/>
        </w:rPr>
      </w:pPr>
    </w:p>
    <w:sectPr w:rsidR="006D5D46" w:rsidRPr="00F35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794"/>
    <w:rsid w:val="000F44EA"/>
    <w:rsid w:val="00155C71"/>
    <w:rsid w:val="001D2C8F"/>
    <w:rsid w:val="0029647F"/>
    <w:rsid w:val="00355FE3"/>
    <w:rsid w:val="00432794"/>
    <w:rsid w:val="005912C5"/>
    <w:rsid w:val="006D24F5"/>
    <w:rsid w:val="006D5D46"/>
    <w:rsid w:val="00721D53"/>
    <w:rsid w:val="007B22D9"/>
    <w:rsid w:val="007D6DB6"/>
    <w:rsid w:val="008518BE"/>
    <w:rsid w:val="00B077E4"/>
    <w:rsid w:val="00C51DEB"/>
    <w:rsid w:val="00E04DFA"/>
    <w:rsid w:val="00E47775"/>
    <w:rsid w:val="00E632AB"/>
    <w:rsid w:val="00EC78B8"/>
    <w:rsid w:val="00F35C46"/>
    <w:rsid w:val="00FA6738"/>
    <w:rsid w:val="0644990B"/>
    <w:rsid w:val="5D21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397D4"/>
  <w15:chartTrackingRefBased/>
  <w15:docId w15:val="{5C6A380C-3D33-4341-AF7C-0549C2597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7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7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7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7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7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7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7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7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7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7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7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7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79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D5D46"/>
    <w:pPr>
      <w:spacing w:after="200" w:line="240" w:lineRule="auto"/>
    </w:pPr>
    <w:rPr>
      <w:rFonts w:asciiTheme="majorHAnsi" w:hAnsiTheme="majorHAnsi" w:cstheme="majorHAnsi"/>
      <w:b/>
      <w:iCs/>
      <w:kern w:val="0"/>
      <w:sz w:val="20"/>
      <w:szCs w:val="18"/>
      <w14:ligatures w14:val="none"/>
    </w:rPr>
  </w:style>
  <w:style w:type="table" w:styleId="TableGrid">
    <w:name w:val="Table Grid"/>
    <w:basedOn w:val="TableNormal"/>
    <w:uiPriority w:val="39"/>
    <w:rsid w:val="006D5D46"/>
    <w:pPr>
      <w:spacing w:after="12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04DFA"/>
  </w:style>
  <w:style w:type="paragraph" w:styleId="HTMLPreformatted">
    <w:name w:val="HTML Preformatted"/>
    <w:basedOn w:val="Normal"/>
    <w:link w:val="HTMLPreformattedChar"/>
    <w:uiPriority w:val="99"/>
    <w:unhideWhenUsed/>
    <w:rsid w:val="00E04D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4DFA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73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402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ertlin</dc:creator>
  <cp:keywords/>
  <dc:description/>
  <cp:lastModifiedBy>James Bertlin</cp:lastModifiedBy>
  <cp:revision>12</cp:revision>
  <dcterms:created xsi:type="dcterms:W3CDTF">2024-03-17T13:24:00Z</dcterms:created>
  <dcterms:modified xsi:type="dcterms:W3CDTF">2024-07-16T23:45:00Z</dcterms:modified>
</cp:coreProperties>
</file>